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DB380" w14:textId="6184C715" w:rsidR="00567310" w:rsidRDefault="00567310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content: </w:t>
      </w:r>
    </w:p>
    <w:p w14:paraId="184E37BF" w14:textId="54FC98C5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47D9">
        <w:rPr>
          <w:rFonts w:ascii="Times New Roman" w:hAnsi="Times New Roman" w:cs="Times New Roman"/>
          <w:b/>
          <w:sz w:val="24"/>
          <w:szCs w:val="24"/>
        </w:rPr>
        <w:t xml:space="preserve">SIG-DB: leveraging homomorphic encryption to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curely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nterrogate privately held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nom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6B47D9">
        <w:rPr>
          <w:rFonts w:ascii="Times New Roman" w:hAnsi="Times New Roman" w:cs="Times New Roman"/>
          <w:b/>
          <w:sz w:val="24"/>
          <w:szCs w:val="24"/>
        </w:rPr>
        <w:t>ata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B47D9">
        <w:rPr>
          <w:rFonts w:ascii="Times New Roman" w:hAnsi="Times New Roman" w:cs="Times New Roman"/>
          <w:b/>
          <w:sz w:val="24"/>
          <w:szCs w:val="24"/>
        </w:rPr>
        <w:t>ases</w:t>
      </w:r>
      <w:proofErr w:type="spellEnd"/>
      <w:r w:rsidRPr="006B47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BBD4DCB" w14:textId="77777777" w:rsidR="00A76191" w:rsidRPr="006B47D9" w:rsidRDefault="00A76191" w:rsidP="00A76191">
      <w:pPr>
        <w:pBdr>
          <w:bottom w:val="single" w:sz="6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47D9">
        <w:rPr>
          <w:rFonts w:ascii="Times New Roman" w:hAnsi="Times New Roman" w:cs="Times New Roman"/>
          <w:sz w:val="24"/>
          <w:szCs w:val="24"/>
        </w:rPr>
        <w:t>Alexander J. Titu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6B47D9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Audrey Flower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Patrick Hagerty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ul Gamble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arlie Lewis</w:t>
      </w: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47D9">
        <w:rPr>
          <w:rFonts w:ascii="Times New Roman" w:hAnsi="Times New Roman" w:cs="Times New Roman"/>
          <w:sz w:val="24"/>
          <w:szCs w:val="24"/>
        </w:rPr>
        <w:t>Todd Stavish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Kevin P. O’Connell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reg Ship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B47D9">
        <w:rPr>
          <w:rFonts w:ascii="Times New Roman" w:hAnsi="Times New Roman" w:cs="Times New Roman"/>
          <w:sz w:val="24"/>
          <w:szCs w:val="24"/>
        </w:rPr>
        <w:t>Stephanie M. Roger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85E091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B47D9">
        <w:rPr>
          <w:rFonts w:ascii="Times New Roman" w:hAnsi="Times New Roman" w:cs="Times New Roman"/>
          <w:sz w:val="24"/>
          <w:szCs w:val="24"/>
        </w:rPr>
        <w:t>B.Next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In-Q-Tel, Arlington, VA, USA</w:t>
      </w:r>
    </w:p>
    <w:p w14:paraId="4A8F6E81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47D9">
        <w:rPr>
          <w:rFonts w:ascii="Times New Roman" w:hAnsi="Times New Roman" w:cs="Times New Roman"/>
          <w:sz w:val="24"/>
          <w:szCs w:val="24"/>
        </w:rPr>
        <w:t>Quantitative Biomedical Sciences, Dartmouth College, Hanover, NH, USA</w:t>
      </w:r>
    </w:p>
    <w:p w14:paraId="7B8F18B6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Lab41, In-Q-Tel, Arlington, VA, USA</w:t>
      </w:r>
    </w:p>
    <w:p w14:paraId="3BB3F3C1" w14:textId="77777777" w:rsidR="00A76191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>CosmiQ, In-Q-Tel, Arlington, VA, USA</w:t>
      </w:r>
      <w:bookmarkStart w:id="0" w:name="_GoBack"/>
      <w:bookmarkEnd w:id="0"/>
    </w:p>
    <w:p w14:paraId="019B13D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yber Reboot, In-Q-Tel, Arlington, VA USA</w:t>
      </w:r>
    </w:p>
    <w:p w14:paraId="3555326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155786">
          <w:rPr>
            <w:rStyle w:val="Hyperlink"/>
            <w:rFonts w:ascii="Times New Roman" w:hAnsi="Times New Roman" w:cs="Times New Roman"/>
            <w:sz w:val="24"/>
            <w:szCs w:val="24"/>
          </w:rPr>
          <w:t>bnext@iqt.org</w:t>
        </w:r>
      </w:hyperlink>
    </w:p>
    <w:p w14:paraId="207BEA6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B47D9">
        <w:rPr>
          <w:rFonts w:ascii="Times New Roman" w:hAnsi="Times New Roman" w:cs="Times New Roman"/>
          <w:b/>
          <w:sz w:val="24"/>
          <w:szCs w:val="24"/>
          <w:u w:val="single"/>
        </w:rPr>
        <w:t>Abstract</w:t>
      </w:r>
    </w:p>
    <w:p w14:paraId="788973B7" w14:textId="2F3C729E" w:rsidR="00A76191" w:rsidRDefault="00A76191" w:rsidP="00A76191">
      <w:pPr>
        <w:rPr>
          <w:rFonts w:ascii="Times New Roman" w:hAnsi="Times New Roman" w:cs="Times New Roman"/>
          <w:sz w:val="24"/>
          <w:szCs w:val="24"/>
        </w:rPr>
      </w:pPr>
      <w:r w:rsidRPr="005B5BF8">
        <w:rPr>
          <w:rFonts w:ascii="Times New Roman" w:hAnsi="Times New Roman" w:cs="Times New Roman"/>
          <w:sz w:val="24"/>
          <w:szCs w:val="24"/>
        </w:rPr>
        <w:t xml:space="preserve">Genomic data are becoming increasingly valuable as we develop methods to utilize the information at scale and gain a greater understanding of how genetic information relates to biological function.  Advances in synthetic biology and </w:t>
      </w:r>
      <w:r>
        <w:rPr>
          <w:rFonts w:ascii="Times New Roman" w:hAnsi="Times New Roman" w:cs="Times New Roman"/>
          <w:sz w:val="24"/>
          <w:szCs w:val="24"/>
        </w:rPr>
        <w:t>the decreased</w:t>
      </w:r>
      <w:r w:rsidRPr="005B5BF8">
        <w:rPr>
          <w:rFonts w:ascii="Times New Roman" w:hAnsi="Times New Roman" w:cs="Times New Roman"/>
          <w:sz w:val="24"/>
          <w:szCs w:val="24"/>
        </w:rPr>
        <w:t xml:space="preserve"> cost of sequencing are inc</w:t>
      </w:r>
      <w:r>
        <w:rPr>
          <w:rFonts w:ascii="Times New Roman" w:hAnsi="Times New Roman" w:cs="Times New Roman"/>
          <w:sz w:val="24"/>
          <w:szCs w:val="24"/>
        </w:rPr>
        <w:t xml:space="preserve">reasing the amount of privately </w:t>
      </w:r>
      <w:r w:rsidRPr="005B5BF8">
        <w:rPr>
          <w:rFonts w:ascii="Times New Roman" w:hAnsi="Times New Roman" w:cs="Times New Roman"/>
          <w:sz w:val="24"/>
          <w:szCs w:val="24"/>
        </w:rPr>
        <w:t>held genomic data.  As the quantity and value of private genomic data gr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5BF8">
        <w:rPr>
          <w:rFonts w:ascii="Times New Roman" w:hAnsi="Times New Roman" w:cs="Times New Roman"/>
          <w:sz w:val="24"/>
          <w:szCs w:val="24"/>
        </w:rPr>
        <w:t>, so does the incentive to acquire and protect such data, which creates a need to store and process these data secur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47D9">
        <w:rPr>
          <w:rFonts w:ascii="Times New Roman" w:hAnsi="Times New Roman" w:cs="Times New Roman"/>
          <w:sz w:val="24"/>
          <w:szCs w:val="24"/>
        </w:rPr>
        <w:t xml:space="preserve">We present an algorithm for the Secure Interrogation of Genomic </w:t>
      </w:r>
      <w:proofErr w:type="spellStart"/>
      <w:r w:rsidRPr="006B47D9">
        <w:rPr>
          <w:rFonts w:ascii="Times New Roman" w:hAnsi="Times New Roman" w:cs="Times New Roman"/>
          <w:sz w:val="24"/>
          <w:szCs w:val="24"/>
        </w:rPr>
        <w:t>DataBases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 xml:space="preserve"> (SIG-DB). The SIG-DB algorithm enables databases of genomic sequences to be searched with an encrypted query sequence without revealing the query sequence to the </w:t>
      </w:r>
      <w:r>
        <w:rPr>
          <w:rFonts w:ascii="Times New Roman" w:hAnsi="Times New Roman" w:cs="Times New Roman"/>
          <w:sz w:val="24"/>
          <w:szCs w:val="24"/>
        </w:rPr>
        <w:t xml:space="preserve">Database Owner </w:t>
      </w:r>
      <w:r w:rsidRPr="006B47D9">
        <w:rPr>
          <w:rFonts w:ascii="Times New Roman" w:hAnsi="Times New Roman" w:cs="Times New Roman"/>
          <w:sz w:val="24"/>
          <w:szCs w:val="24"/>
        </w:rPr>
        <w:t xml:space="preserve">or any of the </w:t>
      </w:r>
      <w:r>
        <w:rPr>
          <w:rFonts w:ascii="Times New Roman" w:hAnsi="Times New Roman" w:cs="Times New Roman"/>
          <w:sz w:val="24"/>
          <w:szCs w:val="24"/>
        </w:rPr>
        <w:t>database</w:t>
      </w:r>
      <w:r w:rsidRPr="006B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Pr="006B47D9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uerier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>. SIG-DB is the first application of its kind to take advantage of locality-sensitive hashing and homomorphic encryption to allow generalized sequence-to-sequence comparisons of genomic data.</w:t>
      </w:r>
    </w:p>
    <w:p w14:paraId="3D05DC8F" w14:textId="6D7D956C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5DA3A1D" w14:textId="20BBA2D5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62909B" w14:textId="78F903A7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9BCFC22" w14:textId="26DE49D9" w:rsidR="009B273A" w:rsidRPr="009A3A24" w:rsidRDefault="009B273A" w:rsidP="009B273A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Figure</w:t>
      </w:r>
      <w:r w:rsidR="00862A0E"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14:paraId="683E05F5" w14:textId="7DCF1193" w:rsidR="009B273A" w:rsidRDefault="009B273A">
      <w:r>
        <w:rPr>
          <w:noProof/>
        </w:rPr>
        <mc:AlternateContent>
          <mc:Choice Requires="wpg">
            <w:drawing>
              <wp:inline distT="0" distB="0" distL="0" distR="0" wp14:anchorId="4B238940" wp14:editId="4E866001">
                <wp:extent cx="5943600" cy="3067050"/>
                <wp:effectExtent l="0" t="0" r="0" b="0"/>
                <wp:docPr id="58" name="Group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067050"/>
                          <a:chOff x="0" y="0"/>
                          <a:chExt cx="5943600" cy="3067050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0" y="0"/>
                            <a:ext cx="5943600" cy="3067050"/>
                            <a:chOff x="0" y="0"/>
                            <a:chExt cx="5943600" cy="3067050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943600" cy="306705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7" name="Oval 17"/>
                          <wps:cNvSpPr/>
                          <wps:spPr>
                            <a:xfrm>
                              <a:off x="4953000" y="1651000"/>
                              <a:ext cx="152400" cy="169121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13667" y="372533"/>
                            <a:ext cx="567055" cy="3213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EBFD7B" w14:textId="77777777" w:rsidR="009B273A" w:rsidRPr="00284424" w:rsidRDefault="009B273A" w:rsidP="009B273A">
                              <w:pPr>
                                <w:rPr>
                                  <w:rFonts w:asciiTheme="majorHAnsi" w:hAnsiTheme="majorHAnsi" w:cs="Arial"/>
                                  <w:b/>
                                  <w:sz w:val="28"/>
                                </w:rPr>
                              </w:pPr>
                              <w:proofErr w:type="spellStart"/>
                              <w:r w:rsidRPr="00284424">
                                <w:rPr>
                                  <w:rFonts w:asciiTheme="majorHAnsi" w:hAnsiTheme="majorHAnsi" w:cs="Arial"/>
                                  <w:b/>
                                  <w:sz w:val="28"/>
                                </w:rPr>
                                <w:t>IoD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238940" id="Group 58" o:spid="_x0000_s1026" style="width:468pt;height:241.5pt;mso-position-horizontal-relative:char;mso-position-vertical-relative:line" coordsize="59436,306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">
                <v:group id="Group 18" o:spid="_x0000_s1027" style="position:absolute;width:59436;height:30670" coordsize="59436,30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5" o:spid="_x0000_s1028" type="#_x0000_t75" style="position:absolute;width:59436;height:30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">
                    <v:imagedata r:id="rId8" o:title=""/>
                  </v:shape>
                  <v:oval id="Oval 17" o:spid="_x0000_s1029" style="position:absolute;left:49530;top:16510;width:1524;height:16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" filled="f" strokecolor="red" strokeweight="1pt">
                    <v:stroke joinstyle="miter"/>
                  </v:oval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35136;top:3725;width:5671;height:3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" fillcolor="white [3212]" stroked="f">
                  <v:textbox>
                    <w:txbxContent>
                      <w:p w14:paraId="4EEBFD7B" w14:textId="77777777" w:rsidR="009B273A" w:rsidRPr="00284424" w:rsidRDefault="009B273A" w:rsidP="009B273A">
                        <w:pPr>
                          <w:rPr>
                            <w:rFonts w:asciiTheme="majorHAnsi" w:hAnsiTheme="majorHAnsi" w:cs="Arial"/>
                            <w:b/>
                            <w:sz w:val="28"/>
                          </w:rPr>
                        </w:pPr>
                        <w:proofErr w:type="spellStart"/>
                        <w:r w:rsidRPr="00284424">
                          <w:rPr>
                            <w:rFonts w:asciiTheme="majorHAnsi" w:hAnsiTheme="majorHAnsi" w:cs="Arial"/>
                            <w:b/>
                            <w:sz w:val="28"/>
                          </w:rPr>
                          <w:t>IoD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9B273A" w:rsidSect="00A76191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A0CCB" w14:textId="77777777" w:rsidR="00EB5EAD" w:rsidRDefault="00EB5EAD" w:rsidP="00A76191">
      <w:pPr>
        <w:spacing w:after="0" w:line="240" w:lineRule="auto"/>
      </w:pPr>
      <w:r>
        <w:separator/>
      </w:r>
    </w:p>
  </w:endnote>
  <w:endnote w:type="continuationSeparator" w:id="0">
    <w:p w14:paraId="4031BFCC" w14:textId="77777777" w:rsidR="00EB5EAD" w:rsidRDefault="00EB5EAD" w:rsidP="00A7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9266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A175" w14:textId="4EEE7392" w:rsidR="00A76191" w:rsidRDefault="00A761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83DD4" w14:textId="77777777" w:rsidR="00A76191" w:rsidRDefault="00A76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0C0B2D" w14:textId="77777777" w:rsidR="00EB5EAD" w:rsidRDefault="00EB5EAD" w:rsidP="00A76191">
      <w:pPr>
        <w:spacing w:after="0" w:line="240" w:lineRule="auto"/>
      </w:pPr>
      <w:r>
        <w:separator/>
      </w:r>
    </w:p>
  </w:footnote>
  <w:footnote w:type="continuationSeparator" w:id="0">
    <w:p w14:paraId="4C9D0CD6" w14:textId="77777777" w:rsidR="00EB5EAD" w:rsidRDefault="00EB5EAD" w:rsidP="00A76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3A"/>
    <w:rsid w:val="000245B8"/>
    <w:rsid w:val="00456DCE"/>
    <w:rsid w:val="00567310"/>
    <w:rsid w:val="005D1DC3"/>
    <w:rsid w:val="007B1E47"/>
    <w:rsid w:val="00862A0E"/>
    <w:rsid w:val="009A6B63"/>
    <w:rsid w:val="009B273A"/>
    <w:rsid w:val="00A76191"/>
    <w:rsid w:val="00DE7B51"/>
    <w:rsid w:val="00E47AE4"/>
    <w:rsid w:val="00EB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9BDA6"/>
  <w15:chartTrackingRefBased/>
  <w15:docId w15:val="{160451C6-ECD8-41DC-BD53-35E82C54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273A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191"/>
  </w:style>
  <w:style w:type="paragraph" w:styleId="Footer">
    <w:name w:val="footer"/>
    <w:basedOn w:val="Normal"/>
    <w:link w:val="Foot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191"/>
  </w:style>
  <w:style w:type="character" w:styleId="LineNumber">
    <w:name w:val="line number"/>
    <w:basedOn w:val="DefaultParagraphFont"/>
    <w:uiPriority w:val="99"/>
    <w:semiHidden/>
    <w:unhideWhenUsed/>
    <w:rsid w:val="00A76191"/>
  </w:style>
  <w:style w:type="character" w:styleId="Hyperlink">
    <w:name w:val="Hyperlink"/>
    <w:basedOn w:val="DefaultParagraphFont"/>
    <w:uiPriority w:val="99"/>
    <w:unhideWhenUsed/>
    <w:rsid w:val="00A761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next@iqt.or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tus</dc:creator>
  <cp:keywords/>
  <dc:description/>
  <cp:lastModifiedBy>Alexander Titus</cp:lastModifiedBy>
  <cp:revision>4</cp:revision>
  <dcterms:created xsi:type="dcterms:W3CDTF">2018-07-22T17:23:00Z</dcterms:created>
  <dcterms:modified xsi:type="dcterms:W3CDTF">2018-07-22T17:34:00Z</dcterms:modified>
</cp:coreProperties>
</file>